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DB2D4D" w14:textId="239909CC" w:rsidR="00A528D6" w:rsidRDefault="00A528D6" w:rsidP="008B1EB4">
      <w:pPr>
        <w:jc w:val="center"/>
        <w:rPr>
          <w:b/>
          <w:bCs/>
        </w:rPr>
      </w:pPr>
      <w:r w:rsidRPr="00A528D6">
        <w:rPr>
          <w:b/>
          <w:bCs/>
        </w:rPr>
        <w:t>Description of Additional Supplementary Files</w:t>
      </w:r>
    </w:p>
    <w:p w14:paraId="0582F299" w14:textId="77777777" w:rsidR="00C34B39" w:rsidRDefault="00C34B39" w:rsidP="00A528D6">
      <w:pPr>
        <w:rPr>
          <w:b/>
          <w:bCs/>
        </w:rPr>
      </w:pPr>
    </w:p>
    <w:p w14:paraId="7F33D80D" w14:textId="77777777" w:rsidR="0067551A" w:rsidRPr="00A528D6" w:rsidRDefault="0067551A" w:rsidP="00A528D6">
      <w:pPr>
        <w:rPr>
          <w:b/>
          <w:bCs/>
        </w:rPr>
      </w:pPr>
    </w:p>
    <w:p w14:paraId="60A2506B" w14:textId="67938564" w:rsidR="00A528D6" w:rsidRDefault="00A528D6" w:rsidP="00A528D6">
      <w:r w:rsidRPr="00A528D6">
        <w:t>File name</w:t>
      </w:r>
      <w:proofErr w:type="gramStart"/>
      <w:r w:rsidRPr="00A528D6">
        <w:t xml:space="preserve">- </w:t>
      </w:r>
      <w:r w:rsidR="00476DB6">
        <w:t xml:space="preserve"> Supplementary</w:t>
      </w:r>
      <w:proofErr w:type="gramEnd"/>
      <w:r w:rsidR="00476DB6">
        <w:t xml:space="preserve"> Data 1</w:t>
      </w:r>
    </w:p>
    <w:p w14:paraId="640AD919" w14:textId="69A9088E" w:rsidR="00476DB6" w:rsidRDefault="00A528D6" w:rsidP="00476DB6">
      <w:r w:rsidRPr="00A528D6">
        <w:t>File description</w:t>
      </w:r>
      <w:r w:rsidR="00AB7023">
        <w:t xml:space="preserve"> </w:t>
      </w:r>
      <w:r w:rsidR="00AB7023" w:rsidRPr="00A528D6">
        <w:t xml:space="preserve">- </w:t>
      </w:r>
      <w:r w:rsidR="00476DB6">
        <w:t xml:space="preserve">This R code processes and analyzes NEON </w:t>
      </w:r>
      <w:proofErr w:type="spellStart"/>
      <w:r w:rsidR="00476DB6">
        <w:t>megapit</w:t>
      </w:r>
      <w:proofErr w:type="spellEnd"/>
      <w:r w:rsidR="00476DB6">
        <w:t xml:space="preserve"> data to study carbon stocks in soil organic matter (SOC) and below-ground biomass (BGB) across various environmental sites. It aligns root and soil data by depth, calculates cumulative carbon fractions, and integrates environmental covariates like temperature and precipitation. Using mixed-effects models, it evaluates correlations between SOC and root carbon stocks for whole profiles and horizon-specific layers across forest and grassland ecosystems.</w:t>
      </w:r>
    </w:p>
    <w:p w14:paraId="0F3788E6" w14:textId="77777777" w:rsidR="00476DB6" w:rsidRDefault="00476DB6" w:rsidP="00476DB6"/>
    <w:p w14:paraId="37D79623" w14:textId="608B99D9" w:rsidR="00D16AF9" w:rsidRPr="00A528D6" w:rsidRDefault="00D16AF9" w:rsidP="00311BBA"/>
    <w:sectPr w:rsidR="00D16AF9" w:rsidRPr="00A528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8D6"/>
    <w:rsid w:val="0007433F"/>
    <w:rsid w:val="0010654F"/>
    <w:rsid w:val="00173DB3"/>
    <w:rsid w:val="00305A17"/>
    <w:rsid w:val="00311BBA"/>
    <w:rsid w:val="003D1588"/>
    <w:rsid w:val="00476DB6"/>
    <w:rsid w:val="004E1C08"/>
    <w:rsid w:val="00590AC8"/>
    <w:rsid w:val="0067551A"/>
    <w:rsid w:val="006823C9"/>
    <w:rsid w:val="007A1FA6"/>
    <w:rsid w:val="007C59CF"/>
    <w:rsid w:val="00827AE4"/>
    <w:rsid w:val="008949B2"/>
    <w:rsid w:val="008B1EB4"/>
    <w:rsid w:val="00937C55"/>
    <w:rsid w:val="00A02994"/>
    <w:rsid w:val="00A404DD"/>
    <w:rsid w:val="00A528D6"/>
    <w:rsid w:val="00A63850"/>
    <w:rsid w:val="00AB7023"/>
    <w:rsid w:val="00B7672F"/>
    <w:rsid w:val="00C12379"/>
    <w:rsid w:val="00C34B39"/>
    <w:rsid w:val="00C45AE6"/>
    <w:rsid w:val="00CB5C9F"/>
    <w:rsid w:val="00CE35B8"/>
    <w:rsid w:val="00D16AF9"/>
    <w:rsid w:val="00E3561B"/>
    <w:rsid w:val="00E564B0"/>
    <w:rsid w:val="00EF2890"/>
    <w:rsid w:val="00EF2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F9F51"/>
  <w15:chartTrackingRefBased/>
  <w15:docId w15:val="{9DC6EA1D-443A-4215-AD99-415FB2851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4B0"/>
  </w:style>
  <w:style w:type="paragraph" w:styleId="Heading1">
    <w:name w:val="heading 1"/>
    <w:basedOn w:val="Normal"/>
    <w:next w:val="Normal"/>
    <w:link w:val="Heading1Char"/>
    <w:uiPriority w:val="9"/>
    <w:qFormat/>
    <w:rsid w:val="00A528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28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28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28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28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28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28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28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28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8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28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28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28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28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28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28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28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28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28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28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28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28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28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28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28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28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28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28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28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029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052647">
          <w:marLeft w:val="0"/>
          <w:marRight w:val="0"/>
          <w:marTop w:val="0"/>
          <w:marBottom w:val="0"/>
          <w:divBdr>
            <w:top w:val="single" w:sz="2" w:space="0" w:color="ECECEC"/>
            <w:left w:val="single" w:sz="2" w:space="0" w:color="ECECEC"/>
            <w:bottom w:val="single" w:sz="2" w:space="0" w:color="ECECEC"/>
            <w:right w:val="single" w:sz="2" w:space="0" w:color="ECECEC"/>
          </w:divBdr>
        </w:div>
        <w:div w:id="50471077">
          <w:marLeft w:val="0"/>
          <w:marRight w:val="0"/>
          <w:marTop w:val="60"/>
          <w:marBottom w:val="0"/>
          <w:divBdr>
            <w:top w:val="single" w:sz="2" w:space="0" w:color="ECECEC"/>
            <w:left w:val="single" w:sz="2" w:space="0" w:color="ECECEC"/>
            <w:bottom w:val="single" w:sz="2" w:space="0" w:color="ECECEC"/>
            <w:right w:val="single" w:sz="2" w:space="0" w:color="ECECEC"/>
          </w:divBdr>
          <w:divsChild>
            <w:div w:id="541598903">
              <w:marLeft w:val="0"/>
              <w:marRight w:val="0"/>
              <w:marTop w:val="0"/>
              <w:marBottom w:val="0"/>
              <w:divBdr>
                <w:top w:val="single" w:sz="2" w:space="3" w:color="ECECEC"/>
                <w:left w:val="single" w:sz="2" w:space="3" w:color="ECECEC"/>
                <w:bottom w:val="single" w:sz="2" w:space="3" w:color="ECECEC"/>
                <w:right w:val="single" w:sz="2" w:space="3" w:color="ECECEC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90</Words>
  <Characters>515</Characters>
  <Application>Microsoft Office Word</Application>
  <DocSecurity>0</DocSecurity>
  <Lines>4</Lines>
  <Paragraphs>1</Paragraphs>
  <ScaleCrop>false</ScaleCrop>
  <Company>Springer Nature</Company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Vadayil</dc:creator>
  <cp:keywords/>
  <dc:description/>
  <cp:lastModifiedBy>Malhotra, Avni</cp:lastModifiedBy>
  <cp:revision>14</cp:revision>
  <cp:lastPrinted>2025-05-14T04:01:00Z</cp:lastPrinted>
  <dcterms:created xsi:type="dcterms:W3CDTF">2025-05-14T06:15:00Z</dcterms:created>
  <dcterms:modified xsi:type="dcterms:W3CDTF">2025-06-11T17:17:00Z</dcterms:modified>
</cp:coreProperties>
</file>